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ynaptosome preparation</w:t>
      </w:r>
    </w:p>
    <w:p>
      <w:pPr>
        <w:pStyle w:val="Normal"/>
        <w:spacing w:lineRule="auto" w:line="480"/>
        <w:ind w:right="-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scontinuous Percoll (GE Healthcare) gradients with 3%, 10% and 23% Percoll layers were prepared in gradient buffer (0.32 M sucrose, 1 mM EDTA, 0.25 mM DTT, 5 mM Tris-HCl, pH 7.4). Mice were euthanized by cervical dislocation, and the brains were quickly removed to ice-cold homogenizing buffer (gradient buffer without Percoll). Brains were homogenized with 10 strokes in a mechanical dounce homogenizer. 2.5 ml homogenizing buffer was added to dilute the protein. Homogenates were centrifuged in a JA-20 rotor (Beckman Instruments, Fullerton, CA, USA) at 3600 rpm for 10 minutes at 4°C in 12 ml polycarbonate centrifuge tubes. The supernatant was removed to a fresh tube, and an input sample was taken. 2 ml of the supernatant was layered onto the top of the Percoll gradient. Gradients were centrifuged in a JA-20 rotor at 20,000 rpm for 5 minutes exactly at 4°C with deceleration set to the slowest setting. Fractions containing myelin and membranes were removed from the interface between the 3% and 10% layers and fractions containing synaptosomes were removed from the interface between the 10% and 23% layers. Each fraction was diluted four-fold with ice-cold sucrose-EDTA buffer (0.32 M sucrose, 4 mM EDTA, 20 mM Tris, pH 7.4). Fractions were centrifuged in a JA-20 rotor at 15,000 rpm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for 5 minutes at 4°C to remove Percoll. Pellets were resuspended and collected into a microcentrifuge tube and centrifuged at maximum speed for 5 minutes at 4°C. The pellet was then resuspended in 50 </w:t>
      </w:r>
      <w:r>
        <w:rPr>
          <w:rFonts w:cs="Aria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l in protein lysis buffer (20 mM Tris-Hcl, pH 7.5, 0.5 mM EDTA, 100 mM NaCl, 0.5% NP-40) plus protease inhibitors (Roche). Protein was quantitated using the Bradford assay (Bio-Rad). Western blotting was performed as described previously in Materials and Methods.</w:t>
      </w:r>
    </w:p>
    <w:p>
      <w:pPr>
        <w:pStyle w:val="Normal"/>
        <w:spacing w:lineRule="auto" w:line="480"/>
        <w:ind w:right="-14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7:58:00Z</dcterms:created>
  <dc:creator>..</dc:creator>
  <dc:description/>
  <cp:keywords/>
  <dc:language>en-US</dc:language>
  <cp:lastModifiedBy>Wayne Frankel</cp:lastModifiedBy>
  <dcterms:modified xsi:type="dcterms:W3CDTF">2012-10-11T19:03:00Z</dcterms:modified>
  <cp:revision>8</cp:revision>
  <dc:subject/>
  <dc:title>RT-PCR</dc:title>
</cp:coreProperties>
</file>